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. </w:t>
      </w:r>
      <w:bookmarkStart w:id="0" w:name="_Hlk59528612"/>
      <w:r>
        <w:rPr>
          <w:rFonts w:ascii="Times New Roman" w:hAnsi="Times New Roman" w:cs="Times New Roman"/>
          <w:sz w:val="24"/>
        </w:rPr>
        <w:t>List of genes found in the</w:t>
      </w:r>
      <w:r>
        <w:rPr>
          <w:rFonts w:ascii="Times New Roman" w:hAnsi="Times New Roman" w:cs="Times New Roman"/>
          <w:sz w:val="32"/>
          <w:szCs w:val="28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8"/>
          <w:lang w:val="en-US" w:eastAsia="zh-CN"/>
        </w:rPr>
        <w:t>Sium</w:t>
      </w:r>
      <w:r>
        <w:rPr>
          <w:rFonts w:ascii="Times New Roman" w:hAnsi="Times New Roman" w:cs="Times New Roman"/>
          <w:sz w:val="32"/>
          <w:szCs w:val="28"/>
        </w:rPr>
        <w:t xml:space="preserve"> </w:t>
      </w:r>
      <w:r>
        <w:rPr>
          <w:rFonts w:ascii="Times New Roman" w:hAnsi="Times New Roman" w:cs="Times New Roman"/>
          <w:sz w:val="24"/>
        </w:rPr>
        <w:t>chloroplast genome</w:t>
      </w:r>
      <w:bookmarkEnd w:id="0"/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3"/>
        <w:tblpPr w:leftFromText="180" w:rightFromText="180" w:vertAnchor="text" w:horzAnchor="page" w:tblpX="1438" w:tblpY="25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350"/>
        <w:gridCol w:w="88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ategory for genes</w:t>
            </w:r>
          </w:p>
        </w:tc>
        <w:tc>
          <w:tcPr>
            <w:tcW w:w="3350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Group of gen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8839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i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kern w:val="0"/>
                <w:sz w:val="21"/>
                <w:szCs w:val="21"/>
              </w:rPr>
              <w:t>Name of gene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Photosynthesis </w:t>
            </w: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Rubisco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rb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ubunit 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hotosystemⅠ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i w:val="0"/>
                <w:iCs w:val="0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a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a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a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Subunit 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PhotosystemⅡ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sb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Subunit 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ATP synth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tp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Subunit 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cytochrome b/f compelx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e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e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et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pe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et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e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Subunit o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NADPH dehydrogen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vertAlign w:val="baseline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 xml:space="preserve"> ndh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 xml:space="preserve"> ndh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</w:rPr>
              <w:t>ndh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elf-replication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Large subunit of ribosom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l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vertAlign w:val="baseline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l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l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l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l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l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vertAlign w:val="baseline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l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l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l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NA dependent RNA polymer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o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oC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o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mall subunit of ribosom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s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s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vertAlign w:val="baseline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vertAlign w:val="baseline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s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 xml:space="preserve"> rps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ps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tRN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genes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A-UG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C-GC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D-GU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E-UU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F-GA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fM-CA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G-GC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G-UC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H-GUG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I-GA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,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I-CA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K-UU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L-CA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L-UA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L-UAG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M-CA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N-GU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2)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P-UGG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Q-UUG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R-ACG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,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R-UC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S-GC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S-GG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S-UG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T-GG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trnT-UGU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V-GA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,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V-UAC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W-CC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highlight w:val="none"/>
                <w:vertAlign w:val="baseline"/>
              </w:rPr>
              <w:t>trnY-G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350" w:type="dxa"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RN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genes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rn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rn4.5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rn16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rrn23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(×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highlight w:val="none"/>
                <w:vertAlign w:val="baseline"/>
              </w:rPr>
              <w:t>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Other genes</w:t>
            </w:r>
          </w:p>
        </w:tc>
        <w:tc>
          <w:tcPr>
            <w:tcW w:w="33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Subunit of Acetyl-CoA-carboxyl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ac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</w:p>
        </w:tc>
        <w:tc>
          <w:tcPr>
            <w:tcW w:w="33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Matur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mat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</w:p>
        </w:tc>
        <w:tc>
          <w:tcPr>
            <w:tcW w:w="33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ranslational initiation factor</w:t>
            </w:r>
          </w:p>
        </w:tc>
        <w:tc>
          <w:tcPr>
            <w:tcW w:w="88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RbdfjsAdvTT1b53b5fb . I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in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</w:p>
        </w:tc>
        <w:tc>
          <w:tcPr>
            <w:tcW w:w="33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dependent protease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*</w:t>
            </w: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</w:rPr>
              <w:t>clp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</w:p>
        </w:tc>
        <w:tc>
          <w:tcPr>
            <w:tcW w:w="3350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  <w:t xml:space="preserve">c-type cytochrom synthesis gene 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</w:rPr>
              <w:t>cc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vertAlign w:val="baseline"/>
              </w:rPr>
            </w:pPr>
          </w:p>
        </w:tc>
        <w:tc>
          <w:tcPr>
            <w:tcW w:w="3350" w:type="dxa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  <w:t>Envelope membrane protein</w:t>
            </w:r>
          </w:p>
        </w:tc>
        <w:tc>
          <w:tcPr>
            <w:tcW w:w="8839" w:type="dxa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</w:rPr>
              <w:t>ce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  <w:t>Unknown function</w:t>
            </w:r>
          </w:p>
        </w:tc>
        <w:tc>
          <w:tcPr>
            <w:tcW w:w="33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served open reading frames</w:t>
            </w:r>
          </w:p>
        </w:tc>
        <w:tc>
          <w:tcPr>
            <w:tcW w:w="88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RbdfjsAdvTT1b53b5fb . I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ycf1</w:t>
            </w:r>
            <w:bookmarkStart w:id="1" w:name="_GoBack"/>
            <w:bookmarkEnd w:id="1"/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RbdfjsAdvTT1b53b5fb . I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ycf2</w:t>
            </w:r>
            <w:r>
              <w:rPr>
                <w:rFonts w:hint="eastAsia" w:ascii="Times New Roman" w:hAnsi="Times New Roman" w:eastAsia="RbdfjsAdvTT1b53b5fb . 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**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ycf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BqtghkAdvTTb5929f4c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ycf4</w:t>
            </w:r>
            <w:r>
              <w:rPr>
                <w:rFonts w:hint="eastAsia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RbdfjsAdvTT1b53b5fb . I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ycf15</w:t>
            </w:r>
            <w:r>
              <w:rPr>
                <w:rFonts w:hint="default" w:ascii="Times New Roman" w:hAnsi="Times New Roman" w:eastAsia="BqtghkAdvTTb5929f4c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×2)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vertAlign w:val="baseline"/>
        </w:rPr>
        <w:t>Note: (×2): Two gene copies in IRs; *: gene containing a single intron; **: gene containing two introns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vertAlign w:val="baseline"/>
          <w:lang w:val="en-US" w:eastAsia="zh-CN"/>
        </w:rPr>
        <w:t>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vertAlign w:val="baseline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qtgh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Rbdfjs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hNGRjNjljYzU0Y2I3Mzk0NDEzMWE5MDVlN2U3ZjcifQ=="/>
  </w:docVars>
  <w:rsids>
    <w:rsidRoot w:val="514D2397"/>
    <w:rsid w:val="0B9F6C4D"/>
    <w:rsid w:val="1A06760A"/>
    <w:rsid w:val="1C870836"/>
    <w:rsid w:val="24BA4230"/>
    <w:rsid w:val="280B7B16"/>
    <w:rsid w:val="457E6E42"/>
    <w:rsid w:val="514D2397"/>
    <w:rsid w:val="572675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检索表内容"/>
    <w:basedOn w:val="1"/>
    <w:uiPriority w:val="0"/>
    <w:rPr>
      <w:rFonts w:asciiTheme="minorAscii" w:hAnsiTheme="minorAsci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6</Words>
  <Characters>1405</Characters>
  <Lines>0</Lines>
  <Paragraphs>0</Paragraphs>
  <TotalTime>10</TotalTime>
  <ScaleCrop>false</ScaleCrop>
  <LinksUpToDate>false</LinksUpToDate>
  <CharactersWithSpaces>158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8:24:00Z</dcterms:created>
  <dc:creator>鼎鼎妈</dc:creator>
  <cp:lastModifiedBy>鼎鼎妈</cp:lastModifiedBy>
  <dcterms:modified xsi:type="dcterms:W3CDTF">2022-07-29T07:4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EC0CA178C0B4135B326D38689D71394</vt:lpwstr>
  </property>
</Properties>
</file>